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3D80D" w14:textId="37BA9A82" w:rsidR="0067551A" w:rsidRDefault="00A528D6" w:rsidP="000438E9">
      <w:pPr>
        <w:jc w:val="center"/>
        <w:rPr>
          <w:b/>
          <w:bCs/>
          <w:sz w:val="32"/>
          <w:szCs w:val="32"/>
        </w:rPr>
      </w:pPr>
      <w:r w:rsidRPr="000438E9">
        <w:rPr>
          <w:b/>
          <w:bCs/>
          <w:sz w:val="32"/>
          <w:szCs w:val="32"/>
        </w:rPr>
        <w:t>Description of Additional Supplementary Files</w:t>
      </w:r>
    </w:p>
    <w:p w14:paraId="45BEE7CB" w14:textId="77777777" w:rsidR="000438E9" w:rsidRPr="000438E9" w:rsidRDefault="000438E9" w:rsidP="000438E9">
      <w:pPr>
        <w:jc w:val="center"/>
        <w:rPr>
          <w:b/>
          <w:bCs/>
          <w:sz w:val="32"/>
          <w:szCs w:val="32"/>
        </w:rPr>
      </w:pPr>
    </w:p>
    <w:p w14:paraId="385C5755" w14:textId="467DA0C4" w:rsidR="00B0003E" w:rsidRPr="00C02D89" w:rsidRDefault="00B0003E" w:rsidP="00B0003E">
      <w:pPr>
        <w:rPr>
          <w:sz w:val="20"/>
          <w:szCs w:val="20"/>
        </w:rPr>
      </w:pPr>
      <w:r w:rsidRPr="00C02D89">
        <w:rPr>
          <w:sz w:val="20"/>
          <w:szCs w:val="20"/>
        </w:rPr>
        <w:t xml:space="preserve">File name- </w:t>
      </w:r>
      <w:r w:rsidR="004E4075" w:rsidRPr="00C02D89">
        <w:rPr>
          <w:sz w:val="20"/>
          <w:szCs w:val="20"/>
        </w:rPr>
        <w:t xml:space="preserve">Supplemental </w:t>
      </w:r>
      <w:r w:rsidR="0034531C">
        <w:rPr>
          <w:sz w:val="20"/>
          <w:szCs w:val="20"/>
        </w:rPr>
        <w:t>Data</w:t>
      </w:r>
      <w:r w:rsidR="00B636FE">
        <w:rPr>
          <w:sz w:val="20"/>
          <w:szCs w:val="20"/>
        </w:rPr>
        <w:t xml:space="preserve"> </w:t>
      </w:r>
      <w:r w:rsidR="00F8225E">
        <w:rPr>
          <w:sz w:val="20"/>
          <w:szCs w:val="20"/>
        </w:rPr>
        <w:t>1</w:t>
      </w:r>
    </w:p>
    <w:p w14:paraId="38F541C8" w14:textId="752D25FF" w:rsidR="00F8225E" w:rsidRDefault="00B0003E" w:rsidP="00AB02AD">
      <w:pPr>
        <w:spacing w:after="0" w:line="240" w:lineRule="auto"/>
        <w:rPr>
          <w:sz w:val="20"/>
          <w:szCs w:val="20"/>
        </w:rPr>
      </w:pPr>
      <w:r w:rsidRPr="00C02D89">
        <w:rPr>
          <w:sz w:val="20"/>
          <w:szCs w:val="20"/>
        </w:rPr>
        <w:t xml:space="preserve">File </w:t>
      </w:r>
      <w:r w:rsidR="000B41AD" w:rsidRPr="00C02D89">
        <w:rPr>
          <w:sz w:val="20"/>
          <w:szCs w:val="20"/>
        </w:rPr>
        <w:t xml:space="preserve">description </w:t>
      </w:r>
      <w:r w:rsidR="00B636FE">
        <w:rPr>
          <w:sz w:val="20"/>
          <w:szCs w:val="20"/>
        </w:rPr>
        <w:t>–</w:t>
      </w:r>
      <w:r w:rsidR="00E23378">
        <w:rPr>
          <w:rFonts w:eastAsiaTheme="minorHAnsi" w:hint="eastAsia"/>
          <w:sz w:val="20"/>
          <w:szCs w:val="20"/>
          <w:lang w:eastAsia="zh-CN"/>
        </w:rPr>
        <w:t xml:space="preserve"> </w:t>
      </w:r>
      <w:r w:rsidR="00E23378" w:rsidRPr="00E23378">
        <w:rPr>
          <w:sz w:val="20"/>
          <w:szCs w:val="20"/>
        </w:rPr>
        <w:t xml:space="preserve">The everyday helping scenarios stimulus set. Full descriptions of 100 everyday helping scenario narratives, prompt in Survey 1 and Survey 2, average </w:t>
      </w:r>
      <w:r w:rsidR="00D90968">
        <w:rPr>
          <w:rFonts w:hint="eastAsia"/>
          <w:sz w:val="20"/>
          <w:szCs w:val="20"/>
          <w:lang w:eastAsia="zh-CN"/>
        </w:rPr>
        <w:t xml:space="preserve">willingness to help </w:t>
      </w:r>
      <w:r w:rsidR="00E23378" w:rsidRPr="00E23378">
        <w:rPr>
          <w:sz w:val="20"/>
          <w:szCs w:val="20"/>
        </w:rPr>
        <w:t>ratings, factor scores in the motivation space, and semantic space categories.</w:t>
      </w:r>
    </w:p>
    <w:p w14:paraId="31DD7D6E" w14:textId="77777777" w:rsidR="00F8225E" w:rsidRDefault="00F8225E" w:rsidP="0034531C">
      <w:pPr>
        <w:spacing w:after="0" w:line="240" w:lineRule="auto"/>
        <w:rPr>
          <w:sz w:val="20"/>
          <w:szCs w:val="20"/>
        </w:rPr>
      </w:pPr>
    </w:p>
    <w:p w14:paraId="3DE6B88D" w14:textId="77777777" w:rsidR="00F8225E" w:rsidRDefault="00F8225E" w:rsidP="0034531C">
      <w:pPr>
        <w:spacing w:after="0" w:line="240" w:lineRule="auto"/>
        <w:rPr>
          <w:sz w:val="20"/>
          <w:szCs w:val="20"/>
        </w:rPr>
      </w:pPr>
    </w:p>
    <w:p w14:paraId="498ED3A8" w14:textId="77777777" w:rsidR="00B71465" w:rsidRDefault="00B71465" w:rsidP="00B71465">
      <w:pPr>
        <w:spacing w:after="0" w:line="240" w:lineRule="auto"/>
        <w:rPr>
          <w:sz w:val="20"/>
          <w:szCs w:val="20"/>
        </w:rPr>
      </w:pPr>
    </w:p>
    <w:p w14:paraId="050B9718" w14:textId="77777777" w:rsidR="00B71465" w:rsidRDefault="00B71465" w:rsidP="00AA6571">
      <w:pPr>
        <w:spacing w:after="0" w:line="240" w:lineRule="auto"/>
        <w:rPr>
          <w:sz w:val="20"/>
          <w:szCs w:val="20"/>
        </w:rPr>
      </w:pPr>
    </w:p>
    <w:sectPr w:rsidR="00B714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8D6"/>
    <w:rsid w:val="00013A99"/>
    <w:rsid w:val="000405E6"/>
    <w:rsid w:val="000438E9"/>
    <w:rsid w:val="00044D2E"/>
    <w:rsid w:val="00046588"/>
    <w:rsid w:val="0004696C"/>
    <w:rsid w:val="00052FC6"/>
    <w:rsid w:val="00061A57"/>
    <w:rsid w:val="0007433F"/>
    <w:rsid w:val="00076C89"/>
    <w:rsid w:val="000858B6"/>
    <w:rsid w:val="00092D56"/>
    <w:rsid w:val="00095C2F"/>
    <w:rsid w:val="000B41AD"/>
    <w:rsid w:val="000D5EAF"/>
    <w:rsid w:val="000E0E18"/>
    <w:rsid w:val="000F4D51"/>
    <w:rsid w:val="00104798"/>
    <w:rsid w:val="00106211"/>
    <w:rsid w:val="0010654F"/>
    <w:rsid w:val="00130E30"/>
    <w:rsid w:val="00173DB3"/>
    <w:rsid w:val="00182456"/>
    <w:rsid w:val="00194DEB"/>
    <w:rsid w:val="001A1B7A"/>
    <w:rsid w:val="001B24BA"/>
    <w:rsid w:val="001C6115"/>
    <w:rsid w:val="001E31E5"/>
    <w:rsid w:val="001E425C"/>
    <w:rsid w:val="001E6910"/>
    <w:rsid w:val="001E7896"/>
    <w:rsid w:val="002115DD"/>
    <w:rsid w:val="002452B2"/>
    <w:rsid w:val="002531C0"/>
    <w:rsid w:val="002546BB"/>
    <w:rsid w:val="0026073A"/>
    <w:rsid w:val="0026402D"/>
    <w:rsid w:val="002843BE"/>
    <w:rsid w:val="002A0A2E"/>
    <w:rsid w:val="002B5567"/>
    <w:rsid w:val="002E5A96"/>
    <w:rsid w:val="002F1778"/>
    <w:rsid w:val="00305A17"/>
    <w:rsid w:val="0031127A"/>
    <w:rsid w:val="00311BBA"/>
    <w:rsid w:val="0034531C"/>
    <w:rsid w:val="003576BB"/>
    <w:rsid w:val="00363008"/>
    <w:rsid w:val="00367BA4"/>
    <w:rsid w:val="00376CB1"/>
    <w:rsid w:val="0038593F"/>
    <w:rsid w:val="00390A03"/>
    <w:rsid w:val="003A16A6"/>
    <w:rsid w:val="003A41AA"/>
    <w:rsid w:val="003A6F5A"/>
    <w:rsid w:val="003A7929"/>
    <w:rsid w:val="003C1EB6"/>
    <w:rsid w:val="003C4A91"/>
    <w:rsid w:val="003D1588"/>
    <w:rsid w:val="003D2413"/>
    <w:rsid w:val="003E47AB"/>
    <w:rsid w:val="003E5761"/>
    <w:rsid w:val="003F15A3"/>
    <w:rsid w:val="004139C3"/>
    <w:rsid w:val="00415EB0"/>
    <w:rsid w:val="00426146"/>
    <w:rsid w:val="00442149"/>
    <w:rsid w:val="00443E02"/>
    <w:rsid w:val="00456A9C"/>
    <w:rsid w:val="004713FB"/>
    <w:rsid w:val="004727B2"/>
    <w:rsid w:val="00486721"/>
    <w:rsid w:val="004901EB"/>
    <w:rsid w:val="004C1795"/>
    <w:rsid w:val="004C72B5"/>
    <w:rsid w:val="004D6C1B"/>
    <w:rsid w:val="004D6EB0"/>
    <w:rsid w:val="004E1C08"/>
    <w:rsid w:val="004E4075"/>
    <w:rsid w:val="0050382F"/>
    <w:rsid w:val="00517AB1"/>
    <w:rsid w:val="0052325D"/>
    <w:rsid w:val="005240C2"/>
    <w:rsid w:val="00526F59"/>
    <w:rsid w:val="00541136"/>
    <w:rsid w:val="0059089B"/>
    <w:rsid w:val="00590AC8"/>
    <w:rsid w:val="005A302C"/>
    <w:rsid w:val="005B03CB"/>
    <w:rsid w:val="005B22F7"/>
    <w:rsid w:val="005B4544"/>
    <w:rsid w:val="005B6EF1"/>
    <w:rsid w:val="00605C8A"/>
    <w:rsid w:val="006063BB"/>
    <w:rsid w:val="006171BB"/>
    <w:rsid w:val="006223B0"/>
    <w:rsid w:val="00624893"/>
    <w:rsid w:val="006340D3"/>
    <w:rsid w:val="0066239C"/>
    <w:rsid w:val="00671B73"/>
    <w:rsid w:val="00673659"/>
    <w:rsid w:val="0067551A"/>
    <w:rsid w:val="006823C9"/>
    <w:rsid w:val="0068338F"/>
    <w:rsid w:val="006A2440"/>
    <w:rsid w:val="006D37DE"/>
    <w:rsid w:val="006E0F90"/>
    <w:rsid w:val="006E0FB7"/>
    <w:rsid w:val="006E2F0B"/>
    <w:rsid w:val="006E4817"/>
    <w:rsid w:val="006F03B8"/>
    <w:rsid w:val="006F0759"/>
    <w:rsid w:val="00715A5C"/>
    <w:rsid w:val="00716F0A"/>
    <w:rsid w:val="0073354C"/>
    <w:rsid w:val="0074033F"/>
    <w:rsid w:val="00751935"/>
    <w:rsid w:val="00764538"/>
    <w:rsid w:val="00796B28"/>
    <w:rsid w:val="007A079B"/>
    <w:rsid w:val="007A1FA6"/>
    <w:rsid w:val="007B38CA"/>
    <w:rsid w:val="007B7541"/>
    <w:rsid w:val="007D2593"/>
    <w:rsid w:val="007F2103"/>
    <w:rsid w:val="007F624D"/>
    <w:rsid w:val="0080679C"/>
    <w:rsid w:val="00820552"/>
    <w:rsid w:val="00827AE4"/>
    <w:rsid w:val="00856DEA"/>
    <w:rsid w:val="008639A4"/>
    <w:rsid w:val="008949B2"/>
    <w:rsid w:val="0089611E"/>
    <w:rsid w:val="008A1015"/>
    <w:rsid w:val="008B1EB4"/>
    <w:rsid w:val="008D07AD"/>
    <w:rsid w:val="008F535A"/>
    <w:rsid w:val="009139E3"/>
    <w:rsid w:val="00930723"/>
    <w:rsid w:val="00937C55"/>
    <w:rsid w:val="0094244A"/>
    <w:rsid w:val="00952B94"/>
    <w:rsid w:val="0098150B"/>
    <w:rsid w:val="009A6A84"/>
    <w:rsid w:val="009B3227"/>
    <w:rsid w:val="009B6559"/>
    <w:rsid w:val="009C5940"/>
    <w:rsid w:val="009D22C0"/>
    <w:rsid w:val="009D2B72"/>
    <w:rsid w:val="009D7362"/>
    <w:rsid w:val="009F65EE"/>
    <w:rsid w:val="00A02994"/>
    <w:rsid w:val="00A05648"/>
    <w:rsid w:val="00A1749F"/>
    <w:rsid w:val="00A2295D"/>
    <w:rsid w:val="00A404DD"/>
    <w:rsid w:val="00A422E3"/>
    <w:rsid w:val="00A45B68"/>
    <w:rsid w:val="00A46FA0"/>
    <w:rsid w:val="00A4719A"/>
    <w:rsid w:val="00A528D6"/>
    <w:rsid w:val="00A63850"/>
    <w:rsid w:val="00A80263"/>
    <w:rsid w:val="00A92A14"/>
    <w:rsid w:val="00AA6571"/>
    <w:rsid w:val="00AA7D74"/>
    <w:rsid w:val="00AB02AD"/>
    <w:rsid w:val="00AB7023"/>
    <w:rsid w:val="00AD5661"/>
    <w:rsid w:val="00AD685F"/>
    <w:rsid w:val="00AE4758"/>
    <w:rsid w:val="00AF2F23"/>
    <w:rsid w:val="00B0003E"/>
    <w:rsid w:val="00B00888"/>
    <w:rsid w:val="00B12406"/>
    <w:rsid w:val="00B14616"/>
    <w:rsid w:val="00B32A07"/>
    <w:rsid w:val="00B36199"/>
    <w:rsid w:val="00B55AAF"/>
    <w:rsid w:val="00B60D1F"/>
    <w:rsid w:val="00B636FE"/>
    <w:rsid w:val="00B63EF6"/>
    <w:rsid w:val="00B6617B"/>
    <w:rsid w:val="00B71465"/>
    <w:rsid w:val="00B756EC"/>
    <w:rsid w:val="00B7672F"/>
    <w:rsid w:val="00B84121"/>
    <w:rsid w:val="00BA7240"/>
    <w:rsid w:val="00BD02DE"/>
    <w:rsid w:val="00BD649F"/>
    <w:rsid w:val="00BE45BC"/>
    <w:rsid w:val="00BF2F5B"/>
    <w:rsid w:val="00BF5DD2"/>
    <w:rsid w:val="00C00D01"/>
    <w:rsid w:val="00C02D89"/>
    <w:rsid w:val="00C07A41"/>
    <w:rsid w:val="00C114B1"/>
    <w:rsid w:val="00C121B8"/>
    <w:rsid w:val="00C12379"/>
    <w:rsid w:val="00C17998"/>
    <w:rsid w:val="00C22420"/>
    <w:rsid w:val="00C34B39"/>
    <w:rsid w:val="00C408B9"/>
    <w:rsid w:val="00C45AE6"/>
    <w:rsid w:val="00C638E6"/>
    <w:rsid w:val="00C85828"/>
    <w:rsid w:val="00C916A3"/>
    <w:rsid w:val="00C91B6B"/>
    <w:rsid w:val="00CA35E7"/>
    <w:rsid w:val="00CB5C9F"/>
    <w:rsid w:val="00CB79F6"/>
    <w:rsid w:val="00CC2785"/>
    <w:rsid w:val="00CC3E99"/>
    <w:rsid w:val="00CD3144"/>
    <w:rsid w:val="00CE2390"/>
    <w:rsid w:val="00CE35B8"/>
    <w:rsid w:val="00CF063C"/>
    <w:rsid w:val="00D0158C"/>
    <w:rsid w:val="00D14CCD"/>
    <w:rsid w:val="00D16AF9"/>
    <w:rsid w:val="00D268F7"/>
    <w:rsid w:val="00D32428"/>
    <w:rsid w:val="00D477DF"/>
    <w:rsid w:val="00D5111D"/>
    <w:rsid w:val="00D5430D"/>
    <w:rsid w:val="00D6597F"/>
    <w:rsid w:val="00D67F2C"/>
    <w:rsid w:val="00D75E5C"/>
    <w:rsid w:val="00D83C81"/>
    <w:rsid w:val="00D867D9"/>
    <w:rsid w:val="00D87E2A"/>
    <w:rsid w:val="00D90968"/>
    <w:rsid w:val="00D90BE4"/>
    <w:rsid w:val="00DA4CB3"/>
    <w:rsid w:val="00DC19E8"/>
    <w:rsid w:val="00DD40C4"/>
    <w:rsid w:val="00DD6673"/>
    <w:rsid w:val="00DE2FB0"/>
    <w:rsid w:val="00DE68EF"/>
    <w:rsid w:val="00E23378"/>
    <w:rsid w:val="00E34C0B"/>
    <w:rsid w:val="00E3561B"/>
    <w:rsid w:val="00E513DA"/>
    <w:rsid w:val="00E564B0"/>
    <w:rsid w:val="00E9387A"/>
    <w:rsid w:val="00EB4AE0"/>
    <w:rsid w:val="00EC67C0"/>
    <w:rsid w:val="00ED2F32"/>
    <w:rsid w:val="00ED6A3C"/>
    <w:rsid w:val="00EF2890"/>
    <w:rsid w:val="00EF2A8C"/>
    <w:rsid w:val="00EF7BA4"/>
    <w:rsid w:val="00F13128"/>
    <w:rsid w:val="00F22A90"/>
    <w:rsid w:val="00F25A76"/>
    <w:rsid w:val="00F3427C"/>
    <w:rsid w:val="00F66167"/>
    <w:rsid w:val="00F737EA"/>
    <w:rsid w:val="00F75F2F"/>
    <w:rsid w:val="00F8225E"/>
    <w:rsid w:val="00F8469A"/>
    <w:rsid w:val="00F91792"/>
    <w:rsid w:val="00FB7C49"/>
    <w:rsid w:val="00FF4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F9F51"/>
  <w15:chartTrackingRefBased/>
  <w15:docId w15:val="{9DC6EA1D-443A-4215-AD99-415FB2851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AAF"/>
  </w:style>
  <w:style w:type="paragraph" w:styleId="Heading1">
    <w:name w:val="heading 1"/>
    <w:basedOn w:val="Normal"/>
    <w:next w:val="Normal"/>
    <w:link w:val="Heading1Char"/>
    <w:uiPriority w:val="9"/>
    <w:qFormat/>
    <w:rsid w:val="00A528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8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8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8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8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8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8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8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8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8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8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8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8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8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8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8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8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8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8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28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8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28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8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28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8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28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8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8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8D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52FC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2F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5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2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Vadayil</dc:creator>
  <cp:keywords/>
  <dc:description/>
  <cp:lastModifiedBy>Wu, Qianying</cp:lastModifiedBy>
  <cp:revision>152</cp:revision>
  <cp:lastPrinted>2025-10-17T10:54:00Z</cp:lastPrinted>
  <dcterms:created xsi:type="dcterms:W3CDTF">2025-05-14T06:15:00Z</dcterms:created>
  <dcterms:modified xsi:type="dcterms:W3CDTF">2025-11-07T18:55:00Z</dcterms:modified>
</cp:coreProperties>
</file>